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34BD" w:rsidRDefault="008834BD" w:rsidP="008834BD">
      <w:pPr>
        <w:spacing w:line="480" w:lineRule="auto"/>
        <w:rPr>
          <w:rFonts w:cstheme="minorHAnsi"/>
          <w:noProof/>
        </w:rPr>
      </w:pPr>
      <w:r>
        <w:rPr>
          <w:rFonts w:cstheme="minorHAnsi"/>
          <w:noProof/>
        </w:rPr>
        <w:t xml:space="preserve">Supplimental Table 1: </w:t>
      </w:r>
      <w:r>
        <w:rPr>
          <w:rFonts w:ascii="Calibri" w:hAnsi="Calibri" w:cs="Calibri"/>
          <w:color w:val="000000"/>
        </w:rPr>
        <w:t xml:space="preserve">Manufacturer listed </w:t>
      </w:r>
      <w:r w:rsidRPr="00506138">
        <w:rPr>
          <w:rFonts w:ascii="Calibri" w:hAnsi="Calibri" w:cs="Calibri"/>
          <w:color w:val="000000"/>
        </w:rPr>
        <w:t>AFO details</w:t>
      </w:r>
      <w:r>
        <w:rPr>
          <w:rFonts w:ascii="Calibri" w:hAnsi="Calibri" w:cs="Calibri"/>
          <w:color w:val="000000"/>
        </w:rPr>
        <w:t xml:space="preserve"> (size large)</w:t>
      </w:r>
    </w:p>
    <w:tbl>
      <w:tblPr>
        <w:tblpPr w:leftFromText="187" w:rightFromText="187" w:vertAnchor="text" w:horzAnchor="margin" w:tblpY="-74"/>
        <w:tblW w:w="6975" w:type="dxa"/>
        <w:tblLook w:val="04A0" w:firstRow="1" w:lastRow="0" w:firstColumn="1" w:lastColumn="0" w:noHBand="0" w:noVBand="1"/>
      </w:tblPr>
      <w:tblGrid>
        <w:gridCol w:w="2430"/>
        <w:gridCol w:w="1305"/>
        <w:gridCol w:w="1800"/>
        <w:gridCol w:w="1440"/>
      </w:tblGrid>
      <w:tr w:rsidR="008834BD" w:rsidRPr="00506138" w:rsidTr="008834BD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BD" w:rsidRPr="00506138" w:rsidRDefault="008834BD" w:rsidP="008834BD">
            <w:pPr>
              <w:jc w:val="center"/>
              <w:rPr>
                <w:color w:val="000000"/>
                <w:sz w:val="20"/>
                <w:szCs w:val="20"/>
              </w:rPr>
            </w:pPr>
            <w:r w:rsidRPr="00506138">
              <w:rPr>
                <w:color w:val="000000"/>
                <w:sz w:val="20"/>
                <w:szCs w:val="20"/>
              </w:rPr>
              <w:t>AFO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BD" w:rsidRPr="00506138" w:rsidRDefault="008834BD" w:rsidP="008834BD">
            <w:pPr>
              <w:jc w:val="center"/>
              <w:rPr>
                <w:color w:val="000000"/>
                <w:sz w:val="20"/>
                <w:szCs w:val="20"/>
              </w:rPr>
            </w:pPr>
            <w:r w:rsidRPr="00506138">
              <w:rPr>
                <w:color w:val="000000"/>
                <w:sz w:val="20"/>
                <w:szCs w:val="20"/>
              </w:rPr>
              <w:t>Manufacturer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34BD" w:rsidRDefault="008834BD" w:rsidP="008834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otplate Length</w:t>
            </w:r>
          </w:p>
          <w:p w:rsidR="008834BD" w:rsidRPr="00506138" w:rsidRDefault="008834BD" w:rsidP="008834B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BD" w:rsidRPr="00506138" w:rsidRDefault="008834BD" w:rsidP="008834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FO </w:t>
            </w:r>
            <w:r w:rsidRPr="00506138">
              <w:rPr>
                <w:color w:val="000000"/>
                <w:sz w:val="20"/>
                <w:szCs w:val="20"/>
              </w:rPr>
              <w:t>Height</w:t>
            </w:r>
          </w:p>
        </w:tc>
      </w:tr>
      <w:tr w:rsidR="008834BD" w:rsidRPr="00506138" w:rsidTr="008834BD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4BD" w:rsidRPr="00506138" w:rsidRDefault="008834BD" w:rsidP="008834BD">
            <w:pPr>
              <w:rPr>
                <w:color w:val="000000"/>
                <w:sz w:val="20"/>
                <w:szCs w:val="20"/>
              </w:rPr>
            </w:pPr>
            <w:r w:rsidRPr="0050613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4BD" w:rsidRPr="00506138" w:rsidRDefault="008834BD" w:rsidP="008834BD">
            <w:pPr>
              <w:rPr>
                <w:rFonts w:ascii="Calibri" w:hAnsi="Calibri" w:cs="Calibri"/>
                <w:color w:val="000000"/>
              </w:rPr>
            </w:pPr>
            <w:r w:rsidRPr="005061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34BD" w:rsidRPr="00506138" w:rsidRDefault="008834BD" w:rsidP="008834B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4BD" w:rsidRPr="00506138" w:rsidRDefault="008834BD" w:rsidP="008834BD">
            <w:pPr>
              <w:rPr>
                <w:rFonts w:ascii="Calibri" w:hAnsi="Calibri" w:cs="Calibri"/>
                <w:color w:val="000000"/>
              </w:rPr>
            </w:pPr>
            <w:r w:rsidRPr="005061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34BD" w:rsidRPr="00506138" w:rsidTr="008834BD">
        <w:trPr>
          <w:trHeight w:val="43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4BD" w:rsidRPr="00506138" w:rsidRDefault="008834BD" w:rsidP="008834BD">
            <w:pPr>
              <w:rPr>
                <w:color w:val="000000"/>
                <w:sz w:val="20"/>
                <w:szCs w:val="20"/>
              </w:rPr>
            </w:pPr>
            <w:r w:rsidRPr="00506138">
              <w:rPr>
                <w:color w:val="000000"/>
                <w:sz w:val="20"/>
                <w:szCs w:val="20"/>
              </w:rPr>
              <w:t>Blue Rocke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BD" w:rsidRPr="00506138" w:rsidRDefault="008834BD" w:rsidP="008834BD">
            <w:pPr>
              <w:jc w:val="center"/>
              <w:rPr>
                <w:color w:val="000000"/>
                <w:sz w:val="20"/>
                <w:szCs w:val="20"/>
              </w:rPr>
            </w:pPr>
            <w:r w:rsidRPr="00506138">
              <w:rPr>
                <w:color w:val="000000"/>
                <w:sz w:val="20"/>
                <w:szCs w:val="20"/>
              </w:rPr>
              <w:t>Allar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BD" w:rsidRPr="00506138" w:rsidRDefault="008834BD" w:rsidP="008834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0 m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BD" w:rsidRPr="00506138" w:rsidRDefault="008834BD" w:rsidP="008834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2 mm</w:t>
            </w:r>
          </w:p>
        </w:tc>
      </w:tr>
      <w:tr w:rsidR="008834BD" w:rsidRPr="00506138" w:rsidTr="008834BD">
        <w:trPr>
          <w:trHeight w:val="43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4BD" w:rsidRPr="00506138" w:rsidRDefault="008834BD" w:rsidP="008834BD">
            <w:pPr>
              <w:rPr>
                <w:color w:val="000000"/>
                <w:sz w:val="20"/>
                <w:szCs w:val="20"/>
              </w:rPr>
            </w:pPr>
            <w:r w:rsidRPr="00506138">
              <w:rPr>
                <w:color w:val="000000"/>
                <w:sz w:val="20"/>
                <w:szCs w:val="20"/>
              </w:rPr>
              <w:t>Blue Rocker 2.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BD" w:rsidRPr="00506138" w:rsidRDefault="008834BD" w:rsidP="008834BD">
            <w:pPr>
              <w:jc w:val="center"/>
              <w:rPr>
                <w:color w:val="000000"/>
                <w:sz w:val="20"/>
                <w:szCs w:val="20"/>
              </w:rPr>
            </w:pPr>
            <w:r w:rsidRPr="00506138">
              <w:rPr>
                <w:color w:val="000000"/>
                <w:sz w:val="20"/>
                <w:szCs w:val="20"/>
              </w:rPr>
              <w:t>Allar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BD" w:rsidRPr="00506138" w:rsidRDefault="008834BD" w:rsidP="008834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0 m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BD" w:rsidRPr="00506138" w:rsidRDefault="008834BD" w:rsidP="008834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2 mm</w:t>
            </w:r>
          </w:p>
        </w:tc>
      </w:tr>
      <w:tr w:rsidR="008834BD" w:rsidRPr="00506138" w:rsidTr="008834BD">
        <w:trPr>
          <w:trHeight w:val="43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834BD" w:rsidRPr="00506138" w:rsidRDefault="008834BD" w:rsidP="008834B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06138">
              <w:rPr>
                <w:color w:val="000000"/>
                <w:sz w:val="20"/>
                <w:szCs w:val="20"/>
              </w:rPr>
              <w:t>ToeOff</w:t>
            </w:r>
            <w:proofErr w:type="spellEnd"/>
            <w:r w:rsidRPr="00506138">
              <w:rPr>
                <w:color w:val="000000"/>
                <w:sz w:val="20"/>
                <w:szCs w:val="20"/>
              </w:rPr>
              <w:t xml:space="preserve"> 2.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34BD" w:rsidRPr="00506138" w:rsidRDefault="008834BD" w:rsidP="008834BD">
            <w:pPr>
              <w:jc w:val="center"/>
              <w:rPr>
                <w:color w:val="000000"/>
                <w:sz w:val="20"/>
                <w:szCs w:val="20"/>
              </w:rPr>
            </w:pPr>
            <w:r w:rsidRPr="00506138">
              <w:rPr>
                <w:color w:val="000000"/>
                <w:sz w:val="20"/>
                <w:szCs w:val="20"/>
              </w:rPr>
              <w:t>Allar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34BD" w:rsidRDefault="008834BD" w:rsidP="008834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0 m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34BD" w:rsidRPr="00506138" w:rsidRDefault="008834BD" w:rsidP="008834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2 mm</w:t>
            </w:r>
          </w:p>
        </w:tc>
      </w:tr>
      <w:tr w:rsidR="008834BD" w:rsidRPr="00506138" w:rsidTr="008834BD">
        <w:trPr>
          <w:trHeight w:val="43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834BD" w:rsidRPr="00506138" w:rsidRDefault="008834BD" w:rsidP="008834B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06138">
              <w:rPr>
                <w:color w:val="000000"/>
                <w:sz w:val="20"/>
                <w:szCs w:val="20"/>
              </w:rPr>
              <w:t>ToeOff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34BD" w:rsidRPr="00506138" w:rsidRDefault="008834BD" w:rsidP="008834BD">
            <w:pPr>
              <w:jc w:val="center"/>
              <w:rPr>
                <w:color w:val="000000"/>
                <w:sz w:val="20"/>
                <w:szCs w:val="20"/>
              </w:rPr>
            </w:pPr>
            <w:r w:rsidRPr="00506138">
              <w:rPr>
                <w:color w:val="000000"/>
                <w:sz w:val="20"/>
                <w:szCs w:val="20"/>
              </w:rPr>
              <w:t>Allar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34BD" w:rsidRDefault="008834BD" w:rsidP="008834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0 m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34BD" w:rsidRPr="00506138" w:rsidRDefault="008834BD" w:rsidP="008834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2 mm</w:t>
            </w:r>
          </w:p>
        </w:tc>
      </w:tr>
      <w:tr w:rsidR="008834BD" w:rsidRPr="00506138" w:rsidTr="008834BD">
        <w:trPr>
          <w:trHeight w:val="43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4BD" w:rsidRPr="00506138" w:rsidRDefault="008834BD" w:rsidP="008834B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06138">
              <w:rPr>
                <w:color w:val="000000"/>
                <w:sz w:val="20"/>
                <w:szCs w:val="20"/>
              </w:rPr>
              <w:t>WalkOn</w:t>
            </w:r>
            <w:proofErr w:type="spellEnd"/>
            <w:r w:rsidRPr="00506138">
              <w:rPr>
                <w:color w:val="000000"/>
                <w:sz w:val="20"/>
                <w:szCs w:val="20"/>
              </w:rPr>
              <w:t xml:space="preserve"> Reactio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BD" w:rsidRPr="00506138" w:rsidRDefault="008834BD" w:rsidP="008834BD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06138">
              <w:rPr>
                <w:color w:val="000000"/>
                <w:sz w:val="20"/>
                <w:szCs w:val="20"/>
              </w:rPr>
              <w:t>Ottobock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BD" w:rsidRPr="00506138" w:rsidRDefault="008834BD" w:rsidP="008834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0 mm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BD" w:rsidRPr="00506138" w:rsidRDefault="008834BD" w:rsidP="008834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6 mm</w:t>
            </w:r>
          </w:p>
        </w:tc>
      </w:tr>
      <w:tr w:rsidR="008834BD" w:rsidRPr="00506138" w:rsidTr="008834BD">
        <w:trPr>
          <w:trHeight w:val="43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4BD" w:rsidRPr="00506138" w:rsidRDefault="008834BD" w:rsidP="008834B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06138">
              <w:rPr>
                <w:color w:val="000000"/>
                <w:sz w:val="20"/>
                <w:szCs w:val="20"/>
              </w:rPr>
              <w:t>WalkOn</w:t>
            </w:r>
            <w:proofErr w:type="spellEnd"/>
            <w:r w:rsidRPr="00506138">
              <w:rPr>
                <w:color w:val="000000"/>
                <w:sz w:val="20"/>
                <w:szCs w:val="20"/>
              </w:rPr>
              <w:t xml:space="preserve"> Reaction Plu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BD" w:rsidRPr="00506138" w:rsidRDefault="008834BD" w:rsidP="008834BD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06138">
              <w:rPr>
                <w:color w:val="000000"/>
                <w:sz w:val="20"/>
                <w:szCs w:val="20"/>
              </w:rPr>
              <w:t>Ottobock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BD" w:rsidRPr="00506138" w:rsidRDefault="008834BD" w:rsidP="008834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0 mm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BD" w:rsidRPr="00506138" w:rsidRDefault="008834BD" w:rsidP="008834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6 mm</w:t>
            </w:r>
          </w:p>
        </w:tc>
      </w:tr>
      <w:tr w:rsidR="008834BD" w:rsidRPr="00506138" w:rsidTr="008834BD">
        <w:trPr>
          <w:trHeight w:val="43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4BD" w:rsidRPr="00506138" w:rsidRDefault="008834BD" w:rsidP="008834B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06138">
              <w:rPr>
                <w:color w:val="000000"/>
                <w:sz w:val="20"/>
                <w:szCs w:val="20"/>
              </w:rPr>
              <w:t>SprySytep</w:t>
            </w:r>
            <w:proofErr w:type="spellEnd"/>
            <w:r w:rsidRPr="00506138">
              <w:rPr>
                <w:color w:val="000000"/>
                <w:sz w:val="20"/>
                <w:szCs w:val="20"/>
              </w:rPr>
              <w:t xml:space="preserve"> Max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BD" w:rsidRPr="00506138" w:rsidRDefault="008834BD" w:rsidP="008834BD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06138">
              <w:rPr>
                <w:color w:val="000000"/>
                <w:sz w:val="20"/>
                <w:szCs w:val="20"/>
              </w:rPr>
              <w:t>Thuasn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BD" w:rsidRPr="00506138" w:rsidRDefault="008834BD" w:rsidP="008834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4-273 m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BD" w:rsidRPr="00506138" w:rsidRDefault="008834BD" w:rsidP="008834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9 mm</w:t>
            </w:r>
          </w:p>
        </w:tc>
      </w:tr>
      <w:tr w:rsidR="008834BD" w:rsidRPr="00506138" w:rsidTr="008834BD">
        <w:trPr>
          <w:trHeight w:val="43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4BD" w:rsidRPr="00506138" w:rsidRDefault="008834BD" w:rsidP="008834B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06138">
              <w:rPr>
                <w:color w:val="000000"/>
                <w:sz w:val="20"/>
                <w:szCs w:val="20"/>
              </w:rPr>
              <w:t>SprySytep</w:t>
            </w:r>
            <w:proofErr w:type="spellEnd"/>
            <w:r w:rsidRPr="00506138">
              <w:rPr>
                <w:color w:val="000000"/>
                <w:sz w:val="20"/>
                <w:szCs w:val="20"/>
              </w:rPr>
              <w:t xml:space="preserve"> Plu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BD" w:rsidRPr="00506138" w:rsidRDefault="008834BD" w:rsidP="008834BD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06138">
              <w:rPr>
                <w:color w:val="000000"/>
                <w:sz w:val="20"/>
                <w:szCs w:val="20"/>
              </w:rPr>
              <w:t>Thuasn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BD" w:rsidRPr="00506138" w:rsidRDefault="008834BD" w:rsidP="008834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0-289 m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BD" w:rsidRPr="00506138" w:rsidRDefault="008834BD" w:rsidP="008834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5 mm</w:t>
            </w:r>
          </w:p>
        </w:tc>
      </w:tr>
      <w:tr w:rsidR="008834BD" w:rsidRPr="00506138" w:rsidTr="008834BD">
        <w:trPr>
          <w:trHeight w:val="43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834BD" w:rsidRPr="00506138" w:rsidRDefault="008834BD" w:rsidP="008834B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06138">
              <w:rPr>
                <w:color w:val="000000"/>
                <w:sz w:val="20"/>
                <w:szCs w:val="20"/>
              </w:rPr>
              <w:t>SprySytep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34BD" w:rsidRPr="00506138" w:rsidRDefault="008834BD" w:rsidP="008834BD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06138">
              <w:rPr>
                <w:color w:val="000000"/>
                <w:sz w:val="20"/>
                <w:szCs w:val="20"/>
              </w:rPr>
              <w:t>Thuasn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34BD" w:rsidRPr="00506138" w:rsidRDefault="008834BD" w:rsidP="008834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0-289 m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34BD" w:rsidRPr="00506138" w:rsidRDefault="008834BD" w:rsidP="008834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9 mm</w:t>
            </w:r>
          </w:p>
        </w:tc>
      </w:tr>
      <w:tr w:rsidR="008834BD" w:rsidRPr="00506138" w:rsidTr="008834BD">
        <w:trPr>
          <w:trHeight w:val="43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4BD" w:rsidRPr="00506138" w:rsidRDefault="008834BD" w:rsidP="008834BD">
            <w:pPr>
              <w:rPr>
                <w:color w:val="000000"/>
                <w:sz w:val="20"/>
                <w:szCs w:val="20"/>
              </w:rPr>
            </w:pPr>
            <w:r w:rsidRPr="00506138">
              <w:rPr>
                <w:color w:val="000000"/>
                <w:sz w:val="20"/>
                <w:szCs w:val="20"/>
              </w:rPr>
              <w:t xml:space="preserve">Matrix </w:t>
            </w:r>
            <w:proofErr w:type="spellStart"/>
            <w:r w:rsidRPr="00506138">
              <w:rPr>
                <w:color w:val="000000"/>
                <w:sz w:val="20"/>
                <w:szCs w:val="20"/>
              </w:rPr>
              <w:t>SuperMax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BD" w:rsidRPr="00506138" w:rsidRDefault="008834BD" w:rsidP="008834BD">
            <w:pPr>
              <w:jc w:val="center"/>
              <w:rPr>
                <w:color w:val="000000"/>
                <w:sz w:val="20"/>
                <w:szCs w:val="20"/>
              </w:rPr>
            </w:pPr>
            <w:r w:rsidRPr="00506138">
              <w:rPr>
                <w:color w:val="000000"/>
                <w:sz w:val="20"/>
                <w:szCs w:val="20"/>
              </w:rPr>
              <w:t>Townse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BD" w:rsidRPr="00506138" w:rsidRDefault="008834BD" w:rsidP="008834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9-290 m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BD" w:rsidRPr="00506138" w:rsidRDefault="008834BD" w:rsidP="008834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2 - 457mm</w:t>
            </w:r>
          </w:p>
        </w:tc>
      </w:tr>
      <w:tr w:rsidR="008834BD" w:rsidRPr="00506138" w:rsidTr="008834BD">
        <w:trPr>
          <w:trHeight w:val="432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834BD" w:rsidRPr="00506138" w:rsidRDefault="008834BD" w:rsidP="008834BD">
            <w:pPr>
              <w:rPr>
                <w:color w:val="000000"/>
                <w:sz w:val="20"/>
                <w:szCs w:val="20"/>
              </w:rPr>
            </w:pPr>
            <w:r w:rsidRPr="00506138">
              <w:rPr>
                <w:color w:val="000000"/>
                <w:sz w:val="20"/>
                <w:szCs w:val="20"/>
              </w:rPr>
              <w:t>Matrix Max 2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BD" w:rsidRPr="00506138" w:rsidRDefault="008834BD" w:rsidP="008834BD">
            <w:pPr>
              <w:jc w:val="center"/>
              <w:rPr>
                <w:color w:val="000000"/>
                <w:sz w:val="20"/>
                <w:szCs w:val="20"/>
              </w:rPr>
            </w:pPr>
            <w:r w:rsidRPr="00506138">
              <w:rPr>
                <w:color w:val="000000"/>
                <w:sz w:val="20"/>
                <w:szCs w:val="20"/>
              </w:rPr>
              <w:t>Townsend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BD" w:rsidRPr="00506138" w:rsidRDefault="008834BD" w:rsidP="008834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9-292 mm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BD" w:rsidRPr="00506138" w:rsidRDefault="008834BD" w:rsidP="008834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2 - 457mm</w:t>
            </w:r>
          </w:p>
        </w:tc>
      </w:tr>
      <w:tr w:rsidR="008834BD" w:rsidRPr="00506138" w:rsidTr="008834BD">
        <w:trPr>
          <w:trHeight w:val="432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834BD" w:rsidRPr="00506138" w:rsidRDefault="008834BD" w:rsidP="008834BD">
            <w:pPr>
              <w:rPr>
                <w:color w:val="000000"/>
                <w:sz w:val="20"/>
                <w:szCs w:val="20"/>
              </w:rPr>
            </w:pPr>
            <w:r w:rsidRPr="00506138">
              <w:rPr>
                <w:color w:val="000000"/>
                <w:sz w:val="20"/>
                <w:szCs w:val="20"/>
              </w:rPr>
              <w:t>Matrix Max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BD" w:rsidRPr="00506138" w:rsidRDefault="008834BD" w:rsidP="008834BD">
            <w:pPr>
              <w:jc w:val="center"/>
              <w:rPr>
                <w:color w:val="000000"/>
                <w:sz w:val="20"/>
                <w:szCs w:val="20"/>
              </w:rPr>
            </w:pPr>
            <w:r w:rsidRPr="00506138">
              <w:rPr>
                <w:color w:val="000000"/>
                <w:sz w:val="20"/>
                <w:szCs w:val="20"/>
              </w:rPr>
              <w:t>Townsend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BD" w:rsidRPr="00506138" w:rsidRDefault="008834BD" w:rsidP="008834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9-290 mm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BD" w:rsidRPr="00506138" w:rsidRDefault="008834BD" w:rsidP="008834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2 - 457mm</w:t>
            </w:r>
          </w:p>
        </w:tc>
      </w:tr>
      <w:tr w:rsidR="008834BD" w:rsidRPr="00506138" w:rsidTr="008834BD">
        <w:trPr>
          <w:trHeight w:val="432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834BD" w:rsidRPr="00506138" w:rsidRDefault="008834BD" w:rsidP="008834BD">
            <w:pPr>
              <w:rPr>
                <w:color w:val="000000"/>
                <w:sz w:val="20"/>
                <w:szCs w:val="20"/>
              </w:rPr>
            </w:pPr>
            <w:r w:rsidRPr="00506138">
              <w:rPr>
                <w:color w:val="000000"/>
                <w:sz w:val="20"/>
                <w:szCs w:val="20"/>
              </w:rPr>
              <w:t>Matrix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4BD" w:rsidRPr="00506138" w:rsidRDefault="008834BD" w:rsidP="008834BD">
            <w:pPr>
              <w:jc w:val="center"/>
              <w:rPr>
                <w:color w:val="000000"/>
                <w:sz w:val="20"/>
                <w:szCs w:val="20"/>
              </w:rPr>
            </w:pPr>
            <w:r w:rsidRPr="00506138">
              <w:rPr>
                <w:color w:val="000000"/>
                <w:sz w:val="20"/>
                <w:szCs w:val="20"/>
              </w:rPr>
              <w:t>Townsen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4BD" w:rsidRPr="00506138" w:rsidRDefault="008834BD" w:rsidP="008834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9-290 m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4BD" w:rsidRPr="00506138" w:rsidRDefault="008834BD" w:rsidP="008834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2 - 457mm</w:t>
            </w:r>
          </w:p>
        </w:tc>
      </w:tr>
      <w:tr w:rsidR="008834BD" w:rsidRPr="00506138" w:rsidTr="008834BD">
        <w:trPr>
          <w:trHeight w:val="432"/>
        </w:trPr>
        <w:tc>
          <w:tcPr>
            <w:tcW w:w="697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834BD" w:rsidRDefault="008834BD" w:rsidP="008834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 Not reported by the manufacture, measured on the tested AFO</w:t>
            </w:r>
          </w:p>
        </w:tc>
      </w:tr>
    </w:tbl>
    <w:p w:rsidR="00857DF4" w:rsidRDefault="00857DF4">
      <w:bookmarkStart w:id="0" w:name="_GoBack"/>
      <w:bookmarkEnd w:id="0"/>
    </w:p>
    <w:sectPr w:rsidR="00857D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4BD"/>
    <w:rsid w:val="00857DF4"/>
    <w:rsid w:val="00883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1C0AC2-B9AD-4D2F-8AC5-40AB14125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34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Shuman</dc:creator>
  <cp:keywords/>
  <dc:description/>
  <cp:lastModifiedBy>Ben Shuman</cp:lastModifiedBy>
  <cp:revision>1</cp:revision>
  <dcterms:created xsi:type="dcterms:W3CDTF">2022-01-07T19:36:00Z</dcterms:created>
  <dcterms:modified xsi:type="dcterms:W3CDTF">2022-01-07T19:37:00Z</dcterms:modified>
</cp:coreProperties>
</file>